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1B794D" w14:textId="12F41394" w:rsidR="006C06CA" w:rsidRDefault="006C06CA" w:rsidP="006C06CA">
      <w:pPr>
        <w:pStyle w:val="NormalWeb"/>
        <w:shd w:val="clear" w:color="auto" w:fill="FFFFFF"/>
        <w:spacing w:before="0" w:beforeAutospacing="0" w:after="0" w:afterAutospacing="0"/>
        <w:jc w:val="center"/>
        <w:rPr>
          <w:rFonts w:ascii="Calibri" w:hAnsi="Calibri" w:cs="Calibri"/>
          <w:color w:val="000000"/>
          <w:sz w:val="22"/>
          <w:szCs w:val="22"/>
          <w:u w:val="single"/>
        </w:rPr>
      </w:pPr>
      <w:r>
        <w:rPr>
          <w:rFonts w:ascii="Calibri" w:hAnsi="Calibri" w:cs="Calibri"/>
          <w:color w:val="000000"/>
          <w:sz w:val="22"/>
          <w:szCs w:val="22"/>
          <w:u w:val="single"/>
        </w:rPr>
        <w:t>ONLINE SUPPLEMENT I</w:t>
      </w:r>
    </w:p>
    <w:p w14:paraId="389FC911" w14:textId="77777777" w:rsidR="006C06CA" w:rsidRDefault="006C06CA" w:rsidP="006C06CA">
      <w:pPr>
        <w:pStyle w:val="NormalWeb"/>
        <w:shd w:val="clear" w:color="auto" w:fill="FFFFFF"/>
        <w:spacing w:before="0" w:beforeAutospacing="0" w:after="0" w:afterAutospacing="0"/>
        <w:jc w:val="center"/>
        <w:rPr>
          <w:rFonts w:ascii="Calibri" w:hAnsi="Calibri" w:cs="Calibri"/>
          <w:color w:val="000000"/>
          <w:sz w:val="22"/>
          <w:szCs w:val="22"/>
          <w:u w:val="single"/>
        </w:rPr>
      </w:pPr>
    </w:p>
    <w:p w14:paraId="11FDFF25" w14:textId="4E47B5EF" w:rsidR="00AD2885" w:rsidRPr="00FC362C" w:rsidRDefault="00AD2885" w:rsidP="00CA7BA9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  <w:u w:val="single"/>
        </w:rPr>
      </w:pPr>
      <w:r w:rsidRPr="00FC362C">
        <w:rPr>
          <w:rFonts w:ascii="Calibri" w:hAnsi="Calibri" w:cs="Calibri"/>
          <w:color w:val="000000"/>
          <w:sz w:val="22"/>
          <w:szCs w:val="22"/>
          <w:u w:val="single"/>
        </w:rPr>
        <w:t>Indications/Contraindications</w:t>
      </w:r>
      <w:r w:rsidR="00B27124" w:rsidRPr="00FC362C">
        <w:rPr>
          <w:rFonts w:ascii="Calibri" w:hAnsi="Calibri" w:cs="Calibri"/>
          <w:color w:val="000000"/>
          <w:sz w:val="22"/>
          <w:szCs w:val="22"/>
          <w:u w:val="single"/>
        </w:rPr>
        <w:t xml:space="preserve"> for nasal high flow therapy</w:t>
      </w:r>
      <w:r w:rsidRPr="00FC362C">
        <w:rPr>
          <w:rFonts w:ascii="Calibri" w:hAnsi="Calibri" w:cs="Calibri"/>
          <w:color w:val="000000"/>
          <w:sz w:val="22"/>
          <w:szCs w:val="22"/>
          <w:u w:val="single"/>
        </w:rPr>
        <w:t>:</w:t>
      </w:r>
    </w:p>
    <w:p w14:paraId="6B01A4AE" w14:textId="77777777" w:rsidR="00FC362C" w:rsidRDefault="00FC362C" w:rsidP="00CA7BA9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</w:p>
    <w:p w14:paraId="5831F65F" w14:textId="7CD74F14" w:rsidR="00AD2885" w:rsidRPr="00B27124" w:rsidRDefault="00AD2885" w:rsidP="00CA7BA9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 w:rsidRPr="00B27124">
        <w:rPr>
          <w:rFonts w:ascii="Calibri" w:hAnsi="Calibri" w:cs="Calibri"/>
          <w:color w:val="000000"/>
          <w:sz w:val="22"/>
          <w:szCs w:val="22"/>
        </w:rPr>
        <w:t xml:space="preserve">Patient populations that will potentially benefit from </w:t>
      </w:r>
      <w:r w:rsidR="002E6C86" w:rsidRPr="00B27124">
        <w:rPr>
          <w:rFonts w:ascii="Calibri" w:hAnsi="Calibri" w:cs="Calibri"/>
          <w:color w:val="000000"/>
          <w:sz w:val="22"/>
          <w:szCs w:val="22"/>
        </w:rPr>
        <w:t>nasal high flow</w:t>
      </w:r>
      <w:r w:rsidRPr="00B27124">
        <w:rPr>
          <w:rFonts w:ascii="Calibri" w:hAnsi="Calibri" w:cs="Calibri"/>
          <w:color w:val="000000"/>
          <w:sz w:val="22"/>
          <w:szCs w:val="22"/>
        </w:rPr>
        <w:t xml:space="preserve"> therapy include:</w:t>
      </w:r>
    </w:p>
    <w:p w14:paraId="0FC582BE" w14:textId="7FE19B55" w:rsidR="00AD2885" w:rsidRPr="00202275" w:rsidRDefault="00AD2885" w:rsidP="00202275">
      <w:pPr>
        <w:pStyle w:val="NormalWeb"/>
        <w:numPr>
          <w:ilvl w:val="0"/>
          <w:numId w:val="8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202275">
        <w:rPr>
          <w:rFonts w:asciiTheme="minorHAnsi" w:hAnsiTheme="minorHAnsi" w:cstheme="minorHAnsi"/>
          <w:color w:val="000000" w:themeColor="text1"/>
          <w:sz w:val="22"/>
          <w:szCs w:val="22"/>
        </w:rPr>
        <w:t>Patients where traditional nasal cannula does not meet patient flow demand and/or FiO2 requirement.</w:t>
      </w:r>
    </w:p>
    <w:p w14:paraId="2735598A" w14:textId="29B76C02" w:rsidR="00AD2885" w:rsidRPr="00202275" w:rsidRDefault="00AD2885" w:rsidP="00202275">
      <w:pPr>
        <w:pStyle w:val="NormalWeb"/>
        <w:numPr>
          <w:ilvl w:val="0"/>
          <w:numId w:val="8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202275">
        <w:rPr>
          <w:rFonts w:asciiTheme="minorHAnsi" w:hAnsiTheme="minorHAnsi" w:cstheme="minorHAnsi"/>
          <w:color w:val="000000" w:themeColor="text1"/>
          <w:sz w:val="22"/>
          <w:szCs w:val="22"/>
        </w:rPr>
        <w:t>Tracheostomy patients, who may require higher flows and/or heated, humidified gas.</w:t>
      </w:r>
    </w:p>
    <w:p w14:paraId="44B8C48C" w14:textId="7CB7432B" w:rsidR="00AD2885" w:rsidRPr="00202275" w:rsidRDefault="00AD2885" w:rsidP="00202275">
      <w:pPr>
        <w:pStyle w:val="NormalWeb"/>
        <w:numPr>
          <w:ilvl w:val="0"/>
          <w:numId w:val="8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202275">
        <w:rPr>
          <w:rFonts w:asciiTheme="minorHAnsi" w:hAnsiTheme="minorHAnsi" w:cstheme="minorHAnsi"/>
          <w:color w:val="000000" w:themeColor="text1"/>
          <w:sz w:val="22"/>
          <w:szCs w:val="22"/>
        </w:rPr>
        <w:t>COPD, asthmatics, and a subset of patients that have viral diseases (i.e. Influenza, COVID-19, etc.) that have normal lung compliance but have severe symptomatic hypoxemia and other patients with cardiac and pulmonary diseases as deemed appropriate by Pulmonary Physicians.</w:t>
      </w:r>
    </w:p>
    <w:p w14:paraId="7F58F849" w14:textId="1D98BC8A" w:rsidR="00AD2885" w:rsidRPr="00202275" w:rsidRDefault="00AD2885" w:rsidP="00202275">
      <w:pPr>
        <w:pStyle w:val="NormalWeb"/>
        <w:numPr>
          <w:ilvl w:val="0"/>
          <w:numId w:val="8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202275">
        <w:rPr>
          <w:rFonts w:asciiTheme="minorHAnsi" w:hAnsiTheme="minorHAnsi" w:cstheme="minorHAnsi"/>
          <w:color w:val="000000" w:themeColor="text1"/>
          <w:sz w:val="22"/>
          <w:szCs w:val="22"/>
        </w:rPr>
        <w:t>Patients with 3 or more rib fractures or pulmonary contusions that need further splinting or stenting of the airways during healing process. This must be documented by X-ray report, CT report or trauma physician notes in the ICU or on the floor.</w:t>
      </w:r>
    </w:p>
    <w:p w14:paraId="133A0906" w14:textId="0785AD9D" w:rsidR="00AD2885" w:rsidRPr="00202275" w:rsidRDefault="00AD2885" w:rsidP="00202275">
      <w:pPr>
        <w:pStyle w:val="NormalWeb"/>
        <w:numPr>
          <w:ilvl w:val="0"/>
          <w:numId w:val="8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202275">
        <w:rPr>
          <w:rFonts w:asciiTheme="minorHAnsi" w:hAnsiTheme="minorHAnsi" w:cstheme="minorHAnsi"/>
          <w:color w:val="000000" w:themeColor="text1"/>
          <w:sz w:val="22"/>
          <w:szCs w:val="22"/>
        </w:rPr>
        <w:t>Patients who require hydration of thickened secretions.</w:t>
      </w:r>
    </w:p>
    <w:p w14:paraId="3478F270" w14:textId="2E620B58" w:rsidR="00AD2885" w:rsidRPr="00202275" w:rsidRDefault="00AD2885" w:rsidP="00202275">
      <w:pPr>
        <w:pStyle w:val="NormalWeb"/>
        <w:numPr>
          <w:ilvl w:val="0"/>
          <w:numId w:val="8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202275">
        <w:rPr>
          <w:rFonts w:asciiTheme="minorHAnsi" w:hAnsiTheme="minorHAnsi" w:cstheme="minorHAnsi"/>
          <w:color w:val="000000" w:themeColor="text1"/>
          <w:sz w:val="22"/>
          <w:szCs w:val="22"/>
        </w:rPr>
        <w:t>Dyspnea and/or increased work of breathing.</w:t>
      </w:r>
    </w:p>
    <w:p w14:paraId="1EF98290" w14:textId="025A085D" w:rsidR="00AD2885" w:rsidRPr="00202275" w:rsidRDefault="00AD2885" w:rsidP="00202275">
      <w:pPr>
        <w:pStyle w:val="NormalWeb"/>
        <w:numPr>
          <w:ilvl w:val="0"/>
          <w:numId w:val="8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202275">
        <w:rPr>
          <w:rFonts w:asciiTheme="minorHAnsi" w:hAnsiTheme="minorHAnsi" w:cstheme="minorHAnsi"/>
          <w:color w:val="000000" w:themeColor="text1"/>
          <w:sz w:val="22"/>
          <w:szCs w:val="22"/>
        </w:rPr>
        <w:t>Hypoxemia requiring &gt;4 lpm oxygen.</w:t>
      </w:r>
    </w:p>
    <w:p w14:paraId="651299EA" w14:textId="52FF7FA5" w:rsidR="00AD2885" w:rsidRPr="00202275" w:rsidRDefault="00AD2885" w:rsidP="00202275">
      <w:pPr>
        <w:pStyle w:val="NormalWeb"/>
        <w:numPr>
          <w:ilvl w:val="0"/>
          <w:numId w:val="8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202275">
        <w:rPr>
          <w:rFonts w:asciiTheme="minorHAnsi" w:hAnsiTheme="minorHAnsi" w:cstheme="minorHAnsi"/>
          <w:color w:val="000000" w:themeColor="text1"/>
          <w:sz w:val="22"/>
          <w:szCs w:val="22"/>
        </w:rPr>
        <w:t>P/F ratio &gt;150.</w:t>
      </w:r>
    </w:p>
    <w:p w14:paraId="15A78A6A" w14:textId="2ED0CF10" w:rsidR="00AD2885" w:rsidRPr="00202275" w:rsidRDefault="00AD2885" w:rsidP="00202275">
      <w:pPr>
        <w:pStyle w:val="NormalWeb"/>
        <w:numPr>
          <w:ilvl w:val="0"/>
          <w:numId w:val="8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202275">
        <w:rPr>
          <w:rFonts w:asciiTheme="minorHAnsi" w:hAnsiTheme="minorHAnsi" w:cstheme="minorHAnsi"/>
          <w:color w:val="000000" w:themeColor="text1"/>
          <w:sz w:val="22"/>
          <w:szCs w:val="22"/>
        </w:rPr>
        <w:t>Intolerance to noninvasive mechanical ventilation or in the case of emergency department patients, anyone that comes in via EMS with CPAP +7 or less.</w:t>
      </w:r>
    </w:p>
    <w:p w14:paraId="5775C745" w14:textId="1BA4556F" w:rsidR="00AD2885" w:rsidRPr="00202275" w:rsidRDefault="00AD2885" w:rsidP="00202275">
      <w:pPr>
        <w:pStyle w:val="NormalWeb"/>
        <w:numPr>
          <w:ilvl w:val="0"/>
          <w:numId w:val="8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202275">
        <w:rPr>
          <w:rFonts w:asciiTheme="minorHAnsi" w:hAnsiTheme="minorHAnsi" w:cstheme="minorHAnsi"/>
          <w:color w:val="000000" w:themeColor="text1"/>
          <w:sz w:val="22"/>
          <w:szCs w:val="22"/>
        </w:rPr>
        <w:t>Palliation for air hunger, dyspnea, and/or hypoxia at the end of life. Patients that are DNR/DNI and in whom there is treatment in place and the patients need this support to see if therapy will work (i.e. on anti-viral(s) and need a couple of days to see if medication will work).</w:t>
      </w:r>
    </w:p>
    <w:p w14:paraId="57DB0928" w14:textId="77777777" w:rsidR="00FC362C" w:rsidRDefault="00FC362C" w:rsidP="00CA7BA9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</w:p>
    <w:p w14:paraId="5C6A75D6" w14:textId="39178F23" w:rsidR="00AD2885" w:rsidRPr="00B27124" w:rsidRDefault="000D64F1" w:rsidP="00CA7BA9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 w:rsidRPr="00B27124">
        <w:rPr>
          <w:rFonts w:ascii="Calibri" w:hAnsi="Calibri" w:cs="Calibri"/>
          <w:color w:val="000000"/>
          <w:sz w:val="22"/>
          <w:szCs w:val="22"/>
        </w:rPr>
        <w:t>Patient p</w:t>
      </w:r>
      <w:r w:rsidR="00AD2885" w:rsidRPr="00B27124">
        <w:rPr>
          <w:rFonts w:ascii="Calibri" w:hAnsi="Calibri" w:cs="Calibri"/>
          <w:color w:val="000000"/>
          <w:sz w:val="22"/>
          <w:szCs w:val="22"/>
        </w:rPr>
        <w:t>opulations that may be inappropriate include:</w:t>
      </w:r>
    </w:p>
    <w:p w14:paraId="7B376F6D" w14:textId="34DAC0AB" w:rsidR="00AD2885" w:rsidRPr="00B27124" w:rsidRDefault="00AD2885" w:rsidP="00202275">
      <w:pPr>
        <w:pStyle w:val="NormalWeb"/>
        <w:numPr>
          <w:ilvl w:val="0"/>
          <w:numId w:val="11"/>
        </w:numPr>
        <w:shd w:val="clear" w:color="auto" w:fill="FFFFFF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 w:rsidRPr="00B27124">
        <w:rPr>
          <w:rFonts w:ascii="Calibri" w:hAnsi="Calibri" w:cs="Calibri"/>
          <w:color w:val="000000"/>
          <w:sz w:val="22"/>
          <w:szCs w:val="22"/>
        </w:rPr>
        <w:t>Patients who are obtunded and unable to maintain their airway.</w:t>
      </w:r>
    </w:p>
    <w:p w14:paraId="18BA9CE4" w14:textId="5B608FE5" w:rsidR="00AD2885" w:rsidRPr="00B27124" w:rsidRDefault="00AD2885" w:rsidP="00202275">
      <w:pPr>
        <w:pStyle w:val="NormalWeb"/>
        <w:numPr>
          <w:ilvl w:val="0"/>
          <w:numId w:val="11"/>
        </w:numPr>
        <w:shd w:val="clear" w:color="auto" w:fill="FFFFFF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 w:rsidRPr="00B27124">
        <w:rPr>
          <w:rFonts w:ascii="Calibri" w:hAnsi="Calibri" w:cs="Calibri"/>
          <w:color w:val="000000"/>
          <w:sz w:val="22"/>
          <w:szCs w:val="22"/>
        </w:rPr>
        <w:t>Patients with severe respiratory acidosis (ventilatory failure).</w:t>
      </w:r>
    </w:p>
    <w:p w14:paraId="4A2186B5" w14:textId="227D3D94" w:rsidR="00AD2885" w:rsidRPr="00B27124" w:rsidRDefault="00AD2885" w:rsidP="00202275">
      <w:pPr>
        <w:pStyle w:val="NormalWeb"/>
        <w:numPr>
          <w:ilvl w:val="0"/>
          <w:numId w:val="11"/>
        </w:numPr>
        <w:shd w:val="clear" w:color="auto" w:fill="FFFFFF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 w:rsidRPr="00B27124">
        <w:rPr>
          <w:rFonts w:ascii="Calibri" w:hAnsi="Calibri" w:cs="Calibri"/>
          <w:color w:val="000000"/>
          <w:sz w:val="22"/>
          <w:szCs w:val="22"/>
        </w:rPr>
        <w:t>Patients with suspected facial fractures or skull fractures.</w:t>
      </w:r>
    </w:p>
    <w:p w14:paraId="308CF2A7" w14:textId="39B01422" w:rsidR="00CA7BA9" w:rsidRDefault="00AD2885" w:rsidP="00202275">
      <w:pPr>
        <w:pStyle w:val="NormalWeb"/>
        <w:numPr>
          <w:ilvl w:val="0"/>
          <w:numId w:val="11"/>
        </w:numPr>
        <w:shd w:val="clear" w:color="auto" w:fill="FFFFFF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 w:rsidRPr="00B27124">
        <w:rPr>
          <w:rFonts w:ascii="Calibri" w:hAnsi="Calibri" w:cs="Calibri"/>
          <w:color w:val="000000"/>
          <w:sz w:val="22"/>
          <w:szCs w:val="22"/>
        </w:rPr>
        <w:t>Patients in shock.</w:t>
      </w:r>
    </w:p>
    <w:p w14:paraId="5643DF5D" w14:textId="33012D20" w:rsidR="00AD2885" w:rsidRPr="00B27124" w:rsidRDefault="00AD2885" w:rsidP="00202275">
      <w:pPr>
        <w:pStyle w:val="NormalWeb"/>
        <w:numPr>
          <w:ilvl w:val="0"/>
          <w:numId w:val="11"/>
        </w:numPr>
        <w:shd w:val="clear" w:color="auto" w:fill="FFFFFF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 w:rsidRPr="00B27124">
        <w:rPr>
          <w:rFonts w:ascii="Calibri" w:hAnsi="Calibri" w:cs="Calibri"/>
          <w:color w:val="000000"/>
          <w:sz w:val="22"/>
          <w:szCs w:val="22"/>
        </w:rPr>
        <w:t>Patients with upper airway obstruction.</w:t>
      </w:r>
    </w:p>
    <w:p w14:paraId="266FE5F6" w14:textId="3F6E84A3" w:rsidR="00B024FF" w:rsidRDefault="006C06CA" w:rsidP="00B27124">
      <w:pPr>
        <w:spacing w:after="0" w:line="240" w:lineRule="auto"/>
        <w:rPr>
          <w:rFonts w:ascii="Calibri" w:hAnsi="Calibri" w:cs="Calibri"/>
        </w:rPr>
      </w:pPr>
    </w:p>
    <w:p w14:paraId="0DE33D28" w14:textId="3F46D7D3" w:rsidR="008A7D2D" w:rsidRPr="00FA3073" w:rsidRDefault="008A7D2D" w:rsidP="00B27124">
      <w:pPr>
        <w:spacing w:after="0" w:line="240" w:lineRule="auto"/>
        <w:rPr>
          <w:rFonts w:cstheme="minorHAnsi"/>
          <w:u w:val="single"/>
        </w:rPr>
      </w:pPr>
      <w:r w:rsidRPr="00FA3073">
        <w:rPr>
          <w:rFonts w:cstheme="minorHAnsi"/>
          <w:u w:val="single"/>
        </w:rPr>
        <w:t>Procedure</w:t>
      </w:r>
    </w:p>
    <w:p w14:paraId="3909423B" w14:textId="588CFF33" w:rsidR="008A7D2D" w:rsidRPr="00CA7BA9" w:rsidRDefault="008A7D2D" w:rsidP="00FA3073">
      <w:pPr>
        <w:pStyle w:val="NormalWeb"/>
        <w:numPr>
          <w:ilvl w:val="0"/>
          <w:numId w:val="5"/>
        </w:numPr>
        <w:spacing w:before="0" w:beforeAutospacing="0" w:after="160" w:afterAutospacing="0"/>
        <w:textAlignment w:val="baseline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CA7BA9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The therapy can be used outside the Intensive Care setting. It will require a </w:t>
      </w:r>
      <w:r w:rsidR="00120D71">
        <w:rPr>
          <w:rFonts w:asciiTheme="minorHAnsi" w:hAnsiTheme="minorHAnsi" w:cstheme="minorHAnsi"/>
          <w:color w:val="000000" w:themeColor="text1"/>
          <w:sz w:val="22"/>
          <w:szCs w:val="22"/>
        </w:rPr>
        <w:t>c</w:t>
      </w:r>
      <w:r w:rsidRPr="00CA7BA9">
        <w:rPr>
          <w:rFonts w:asciiTheme="minorHAnsi" w:hAnsiTheme="minorHAnsi" w:cstheme="minorHAnsi"/>
          <w:color w:val="000000" w:themeColor="text1"/>
          <w:sz w:val="22"/>
          <w:szCs w:val="22"/>
        </w:rPr>
        <w:t>onsult for management of the therapy by Adult Pulmonary/Critical Care or Trauma Services providers. Patient placement for therapy will always be at the discretion of the adult pulmonary/critical care or trauma services providers and will be documented in the EMR.</w:t>
      </w:r>
    </w:p>
    <w:p w14:paraId="4F035E1A" w14:textId="77777777" w:rsidR="00CA7BA9" w:rsidRPr="00CA7BA9" w:rsidRDefault="00CA7BA9" w:rsidP="00CA7BA9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CA7BA9">
        <w:rPr>
          <w:rFonts w:asciiTheme="minorHAnsi" w:hAnsiTheme="minorHAnsi" w:cstheme="minorHAnsi"/>
          <w:color w:val="000000"/>
          <w:sz w:val="22"/>
          <w:szCs w:val="22"/>
          <w:u w:val="single"/>
        </w:rPr>
        <w:t>Initial settings:</w:t>
      </w:r>
    </w:p>
    <w:p w14:paraId="4F3DF5C5" w14:textId="77777777" w:rsidR="00CA7BA9" w:rsidRPr="00CA7BA9" w:rsidRDefault="00CA7BA9" w:rsidP="00202275">
      <w:pPr>
        <w:pStyle w:val="NormalWeb"/>
        <w:numPr>
          <w:ilvl w:val="0"/>
          <w:numId w:val="12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CA7BA9">
        <w:rPr>
          <w:rFonts w:asciiTheme="minorHAnsi" w:hAnsiTheme="minorHAnsi" w:cstheme="minorHAnsi"/>
          <w:color w:val="000000"/>
          <w:sz w:val="22"/>
          <w:szCs w:val="22"/>
        </w:rPr>
        <w:t>Flow – should start at 50Lpm and adjust for patient effect. The RT may increase the flow if patient continues with accessory muscle use and increased work of breathing. </w:t>
      </w:r>
    </w:p>
    <w:p w14:paraId="170A56BE" w14:textId="18EB9D51" w:rsidR="00CA7BA9" w:rsidRPr="00CA7BA9" w:rsidRDefault="00CA7BA9" w:rsidP="00202275">
      <w:pPr>
        <w:pStyle w:val="NormalWeb"/>
        <w:numPr>
          <w:ilvl w:val="0"/>
          <w:numId w:val="12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CA7BA9">
        <w:rPr>
          <w:rFonts w:asciiTheme="minorHAnsi" w:hAnsiTheme="minorHAnsi" w:cstheme="minorHAnsi"/>
          <w:color w:val="000000"/>
          <w:sz w:val="22"/>
          <w:szCs w:val="22"/>
        </w:rPr>
        <w:t xml:space="preserve">FiO2 – set the FiO2 at least 10% higher than the previous device that the patient was on prior to initiating nasal high flow. </w:t>
      </w:r>
      <w:r w:rsidR="009553E4">
        <w:rPr>
          <w:rFonts w:asciiTheme="minorHAnsi" w:hAnsiTheme="minorHAnsi" w:cstheme="minorHAnsi"/>
          <w:color w:val="000000"/>
          <w:sz w:val="22"/>
          <w:szCs w:val="22"/>
        </w:rPr>
        <w:t>Up</w:t>
      </w:r>
      <w:r w:rsidRPr="00CA7BA9">
        <w:rPr>
          <w:rFonts w:asciiTheme="minorHAnsi" w:hAnsiTheme="minorHAnsi" w:cstheme="minorHAnsi"/>
          <w:color w:val="000000"/>
          <w:sz w:val="22"/>
          <w:szCs w:val="22"/>
        </w:rPr>
        <w:t xml:space="preserve"> to 100% </w:t>
      </w:r>
      <w:r w:rsidR="009553E4">
        <w:rPr>
          <w:rFonts w:asciiTheme="minorHAnsi" w:hAnsiTheme="minorHAnsi" w:cstheme="minorHAnsi"/>
          <w:color w:val="000000"/>
          <w:sz w:val="22"/>
          <w:szCs w:val="22"/>
        </w:rPr>
        <w:t xml:space="preserve">FiO2 can be used </w:t>
      </w:r>
      <w:r w:rsidRPr="00CA7BA9">
        <w:rPr>
          <w:rFonts w:asciiTheme="minorHAnsi" w:hAnsiTheme="minorHAnsi" w:cstheme="minorHAnsi"/>
          <w:color w:val="000000"/>
          <w:sz w:val="22"/>
          <w:szCs w:val="22"/>
        </w:rPr>
        <w:t>to start with if needed to achieve SpO2 goal.</w:t>
      </w:r>
    </w:p>
    <w:p w14:paraId="443AC3A8" w14:textId="77777777" w:rsidR="00265FE7" w:rsidRDefault="00CA7BA9" w:rsidP="00265FE7">
      <w:pPr>
        <w:pStyle w:val="NormalWeb"/>
        <w:numPr>
          <w:ilvl w:val="0"/>
          <w:numId w:val="12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9553E4">
        <w:rPr>
          <w:rFonts w:asciiTheme="minorHAnsi" w:hAnsiTheme="minorHAnsi" w:cstheme="minorHAnsi"/>
          <w:color w:val="000000"/>
          <w:sz w:val="22"/>
          <w:szCs w:val="22"/>
        </w:rPr>
        <w:t>SpO2 goal – will depend on patient condition and will need to be discussed with providers.</w:t>
      </w:r>
    </w:p>
    <w:p w14:paraId="10F5F37B" w14:textId="06429AD6" w:rsidR="00CA7BA9" w:rsidRPr="00265FE7" w:rsidRDefault="00CA7BA9" w:rsidP="00265FE7">
      <w:pPr>
        <w:pStyle w:val="NormalWeb"/>
        <w:numPr>
          <w:ilvl w:val="0"/>
          <w:numId w:val="12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65FE7">
        <w:rPr>
          <w:rFonts w:asciiTheme="minorHAnsi" w:hAnsiTheme="minorHAnsi" w:cstheme="minorHAnsi"/>
          <w:color w:val="000000"/>
          <w:sz w:val="22"/>
          <w:szCs w:val="22"/>
        </w:rPr>
        <w:t>Temperature –All device heaters should be allowed to warm to at least 33°C before placing on patient.  Start at 37°C and maintain for duration of therapy. If patient complains, may adjust down to 34°C or even down to 31°C if necessary per patient comfort. </w:t>
      </w:r>
    </w:p>
    <w:sectPr w:rsidR="00CA7BA9" w:rsidRPr="00265F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CA363C"/>
    <w:multiLevelType w:val="multilevel"/>
    <w:tmpl w:val="CF98B6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105FC6"/>
    <w:multiLevelType w:val="hybridMultilevel"/>
    <w:tmpl w:val="79703ADC"/>
    <w:lvl w:ilvl="0" w:tplc="FD147680">
      <w:numFmt w:val="bullet"/>
      <w:lvlText w:val="·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477C39"/>
    <w:multiLevelType w:val="hybridMultilevel"/>
    <w:tmpl w:val="D39458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544677"/>
    <w:multiLevelType w:val="multilevel"/>
    <w:tmpl w:val="EF7877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44F4799"/>
    <w:multiLevelType w:val="hybridMultilevel"/>
    <w:tmpl w:val="E6888A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1D6E37"/>
    <w:multiLevelType w:val="hybridMultilevel"/>
    <w:tmpl w:val="86EA5AD2"/>
    <w:lvl w:ilvl="0" w:tplc="F782CA54">
      <w:numFmt w:val="bullet"/>
      <w:lvlText w:val="·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A330EA"/>
    <w:multiLevelType w:val="hybridMultilevel"/>
    <w:tmpl w:val="735290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AA0405"/>
    <w:multiLevelType w:val="hybridMultilevel"/>
    <w:tmpl w:val="E9DAFF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B719AE"/>
    <w:multiLevelType w:val="hybridMultilevel"/>
    <w:tmpl w:val="CB3C50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5C7FCA"/>
    <w:multiLevelType w:val="multilevel"/>
    <w:tmpl w:val="71925D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79320CD"/>
    <w:multiLevelType w:val="multilevel"/>
    <w:tmpl w:val="36A81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10"/>
  </w:num>
  <w:num w:numId="4">
    <w:abstractNumId w:val="10"/>
  </w:num>
  <w:num w:numId="5">
    <w:abstractNumId w:val="9"/>
  </w:num>
  <w:num w:numId="6">
    <w:abstractNumId w:val="4"/>
  </w:num>
  <w:num w:numId="7">
    <w:abstractNumId w:val="1"/>
  </w:num>
  <w:num w:numId="8">
    <w:abstractNumId w:val="7"/>
  </w:num>
  <w:num w:numId="9">
    <w:abstractNumId w:val="2"/>
  </w:num>
  <w:num w:numId="10">
    <w:abstractNumId w:val="5"/>
  </w:num>
  <w:num w:numId="11">
    <w:abstractNumId w:val="8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885"/>
    <w:rsid w:val="000970FE"/>
    <w:rsid w:val="000D64F1"/>
    <w:rsid w:val="00120D71"/>
    <w:rsid w:val="00195C04"/>
    <w:rsid w:val="00202275"/>
    <w:rsid w:val="00265FE7"/>
    <w:rsid w:val="002E6C86"/>
    <w:rsid w:val="00545710"/>
    <w:rsid w:val="006C06CA"/>
    <w:rsid w:val="008A7D2D"/>
    <w:rsid w:val="009553E4"/>
    <w:rsid w:val="00AC095B"/>
    <w:rsid w:val="00AD2885"/>
    <w:rsid w:val="00B15264"/>
    <w:rsid w:val="00B27124"/>
    <w:rsid w:val="00C41E3E"/>
    <w:rsid w:val="00CA7BA9"/>
    <w:rsid w:val="00E879AD"/>
    <w:rsid w:val="00FA3073"/>
    <w:rsid w:val="00FC3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5E794"/>
  <w15:chartTrackingRefBased/>
  <w15:docId w15:val="{E8BBD36B-9D8B-4C23-B17B-EBB693183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D28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603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7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5</Words>
  <Characters>2424</Characters>
  <Application>Microsoft Office Word</Application>
  <DocSecurity>0</DocSecurity>
  <Lines>20</Lines>
  <Paragraphs>5</Paragraphs>
  <ScaleCrop>false</ScaleCrop>
  <Company/>
  <LinksUpToDate>false</LinksUpToDate>
  <CharactersWithSpaces>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Trump</dc:creator>
  <cp:keywords/>
  <dc:description/>
  <cp:lastModifiedBy>Icey Gee</cp:lastModifiedBy>
  <cp:revision>3</cp:revision>
  <dcterms:created xsi:type="dcterms:W3CDTF">2021-08-13T01:04:00Z</dcterms:created>
  <dcterms:modified xsi:type="dcterms:W3CDTF">2021-08-13T01:06:00Z</dcterms:modified>
</cp:coreProperties>
</file>